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4931A" w14:textId="4849A2D4" w:rsidR="00482E08" w:rsidRPr="00D0448D" w:rsidRDefault="00237868" w:rsidP="00237868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237868">
        <w:rPr>
          <w:rFonts w:ascii="Times New Roman" w:eastAsia="宋体" w:hAnsi="Times New Roman" w:cs="Times New Roman"/>
          <w:szCs w:val="21"/>
        </w:rPr>
        <w:t>Supplementary Table 11</w:t>
      </w:r>
      <w:r w:rsidR="00482E08" w:rsidRPr="00D0448D">
        <w:rPr>
          <w:rFonts w:ascii="Times New Roman" w:eastAsia="宋体" w:hAnsi="Times New Roman" w:cs="Times New Roman"/>
          <w:szCs w:val="21"/>
        </w:rPr>
        <w:t xml:space="preserve"> Results of reverse causal Mendelian randomization analysis of Circulating metabolites on </w:t>
      </w:r>
      <w:proofErr w:type="gramStart"/>
      <w:r w:rsidR="00482E08" w:rsidRPr="00D0448D">
        <w:rPr>
          <w:rFonts w:ascii="Times New Roman" w:eastAsia="宋体" w:hAnsi="Times New Roman" w:cs="Times New Roman"/>
          <w:bCs/>
          <w:szCs w:val="21"/>
        </w:rPr>
        <w:t>Anxiety disorders</w:t>
      </w:r>
      <w:proofErr w:type="gramEnd"/>
    </w:p>
    <w:tbl>
      <w:tblPr>
        <w:tblW w:w="139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1"/>
        <w:gridCol w:w="3743"/>
        <w:gridCol w:w="2551"/>
        <w:gridCol w:w="1843"/>
        <w:gridCol w:w="1843"/>
        <w:gridCol w:w="1763"/>
      </w:tblGrid>
      <w:tr w:rsidR="00482E08" w:rsidRPr="00D0448D" w14:paraId="6119E709" w14:textId="77777777" w:rsidTr="009F235D">
        <w:trPr>
          <w:trHeight w:val="207"/>
        </w:trPr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C0FCE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Exposure</w:t>
            </w: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736FE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kern w:val="0"/>
                <w:szCs w:val="21"/>
              </w:rPr>
              <w:t>outco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F569FE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Number of SN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AF00633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Bet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2A8C99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Standard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609AA8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</w:tr>
      <w:tr w:rsidR="00482E08" w:rsidRPr="00D0448D" w14:paraId="32CBA500" w14:textId="77777777" w:rsidTr="009F235D">
        <w:trPr>
          <w:trHeight w:val="207"/>
        </w:trPr>
        <w:tc>
          <w:tcPr>
            <w:tcW w:w="22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9C13377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Anxiety disorders</w:t>
            </w:r>
          </w:p>
        </w:tc>
        <w:tc>
          <w:tcPr>
            <w:tcW w:w="3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E024FC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Ratio of linoleic acid to total fatty acid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8F7BFB3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381FBF0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0357896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AAEBB8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5060537</w:t>
            </w: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421E143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812161199</w:t>
            </w:r>
          </w:p>
        </w:tc>
      </w:tr>
      <w:tr w:rsidR="00482E08" w:rsidRPr="00D0448D" w14:paraId="44810B42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85CCC9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Anxiety disorder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0E286B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Cholesterol to total lipids ratio in medium VLD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314BD8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374F12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-0.0044196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E148D2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5681176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B36D9D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778060895</w:t>
            </w:r>
          </w:p>
        </w:tc>
      </w:tr>
      <w:tr w:rsidR="00482E08" w:rsidRPr="00D0448D" w14:paraId="16EA4319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99BA1F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Anxiety disorder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85F442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Cholesteryl esters to total lipids ratio in medium VLD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F835E8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38EC62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-0.00449781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D1430B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5407301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05D5DC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770342003</w:t>
            </w:r>
          </w:p>
        </w:tc>
      </w:tr>
      <w:tr w:rsidR="00482E08" w:rsidRPr="00D0448D" w14:paraId="08A9C5A4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1CD852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Anxiety disorder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A38B25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Free cholesterol to total lipids ratio in medium VLD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1DDD9E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CB9B57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-0.0041079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132123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6323541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EB0EF6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80130667</w:t>
            </w:r>
          </w:p>
        </w:tc>
      </w:tr>
      <w:tr w:rsidR="00482E08" w:rsidRPr="00D0448D" w14:paraId="4D0EF873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0FE8FC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Anxiety disorder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6A0588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Triglycerides to total lipids ratio in medium VLD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630127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3031B3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0423949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EF75AB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5981515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821290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790797656</w:t>
            </w:r>
          </w:p>
        </w:tc>
      </w:tr>
      <w:tr w:rsidR="00482E08" w:rsidRPr="00D0448D" w14:paraId="37C3AF30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5E4152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Anxiety disorder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FCD610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Phenylalanin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ACCD2C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47F503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04764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8F60CF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20882234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81D48B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615883304</w:t>
            </w:r>
          </w:p>
        </w:tc>
      </w:tr>
      <w:tr w:rsidR="00482E08" w:rsidRPr="00D0448D" w14:paraId="7173F9B0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24A458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Anxiety disorder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C1B0FD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Cholesterol to total lipids ratio in small VLD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AFBEC3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362B69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-0.01088648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2C3C8D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8134407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1BCC29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548291567</w:t>
            </w:r>
          </w:p>
        </w:tc>
      </w:tr>
      <w:tr w:rsidR="00482E08" w:rsidRPr="00D0448D" w14:paraId="5F622C89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3EC901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Anxiety disorder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B1ECC7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Triglycerides to total lipids ratio in small VLD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D557B8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932E58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24333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65D396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7989525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7317BB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489475628</w:t>
            </w:r>
          </w:p>
        </w:tc>
      </w:tr>
      <w:tr w:rsidR="00482E08" w:rsidRPr="00D0448D" w14:paraId="607FC242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53682C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Anxiety disorder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D0491C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Degree of unsaturation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18AF1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8C1C3C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210440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241E16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6104406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A3083C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191305502</w:t>
            </w:r>
          </w:p>
        </w:tc>
      </w:tr>
      <w:tr w:rsidR="00482E08" w:rsidRPr="00D0448D" w14:paraId="6032D715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4C3D5D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lastRenderedPageBreak/>
              <w:t>Anxiety disorders</w:t>
            </w:r>
          </w:p>
        </w:tc>
        <w:tc>
          <w:tcPr>
            <w:tcW w:w="37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DAD508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Cholesterol to total lipids ratio in very small VLDL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2B48E2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97C9B0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-0.009826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2138A3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5121381</w:t>
            </w:r>
          </w:p>
        </w:tc>
        <w:tc>
          <w:tcPr>
            <w:tcW w:w="176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867492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51580493</w:t>
            </w:r>
          </w:p>
        </w:tc>
      </w:tr>
      <w:tr w:rsidR="00482E08" w:rsidRPr="00D0448D" w14:paraId="6C05A4EF" w14:textId="77777777" w:rsidTr="009F235D">
        <w:trPr>
          <w:trHeight w:val="207"/>
        </w:trPr>
        <w:tc>
          <w:tcPr>
            <w:tcW w:w="2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9723CDD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Anxiety disorders</w:t>
            </w:r>
          </w:p>
        </w:tc>
        <w:tc>
          <w:tcPr>
            <w:tcW w:w="3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95A3E8" w14:textId="77777777" w:rsidR="00482E08" w:rsidRPr="00D0448D" w:rsidRDefault="00482E08" w:rsidP="00237868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Free cholesterol to total lipids ratio in very small VLDL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BDC8E8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D14D03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-0.0083616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845908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018752712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588C27" w14:textId="77777777" w:rsidR="00482E08" w:rsidRPr="00D0448D" w:rsidRDefault="00482E08" w:rsidP="009F235D">
            <w:pPr>
              <w:spacing w:line="360" w:lineRule="auto"/>
              <w:ind w:firstLineChars="200" w:firstLine="420"/>
              <w:rPr>
                <w:rFonts w:ascii="Times New Roman" w:eastAsia="宋体" w:hAnsi="Times New Roman" w:cs="Times New Roman"/>
                <w:szCs w:val="21"/>
              </w:rPr>
            </w:pPr>
            <w:r w:rsidRPr="00D0448D">
              <w:rPr>
                <w:rFonts w:ascii="Times New Roman" w:eastAsia="宋体" w:hAnsi="Times New Roman" w:cs="Times New Roman"/>
              </w:rPr>
              <w:t>0.655676184</w:t>
            </w:r>
          </w:p>
        </w:tc>
      </w:tr>
    </w:tbl>
    <w:p w14:paraId="2F954CE7" w14:textId="77777777" w:rsidR="00482E08" w:rsidRPr="001714CA" w:rsidRDefault="00482E08" w:rsidP="00482E08">
      <w:pPr>
        <w:spacing w:line="360" w:lineRule="auto"/>
        <w:rPr>
          <w:rFonts w:ascii="Times New Roman" w:eastAsia="宋体" w:hAnsi="Times New Roman" w:cs="Times New Roman"/>
          <w:szCs w:val="21"/>
        </w:rPr>
        <w:sectPr w:rsidR="00482E08" w:rsidRPr="001714CA" w:rsidSect="004A3D6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D0448D">
        <w:rPr>
          <w:rFonts w:ascii="Times New Roman" w:eastAsia="宋体" w:hAnsi="Times New Roman" w:cs="Times New Roman"/>
          <w:szCs w:val="21"/>
        </w:rPr>
        <w:t>SNPs</w:t>
      </w:r>
      <w:r w:rsidRPr="00D0448D">
        <w:rPr>
          <w:rFonts w:ascii="Times New Roman" w:eastAsia="宋体" w:hAnsi="Times New Roman" w:cs="Times New Roman"/>
          <w:szCs w:val="21"/>
        </w:rPr>
        <w:t>：</w:t>
      </w:r>
      <w:r w:rsidRPr="00D0448D">
        <w:rPr>
          <w:rFonts w:ascii="Times New Roman" w:eastAsia="宋体" w:hAnsi="Times New Roman" w:cs="Times New Roman"/>
          <w:szCs w:val="21"/>
        </w:rPr>
        <w:t>Single Nucleotide Polymorphisms</w:t>
      </w:r>
      <w:r w:rsidRPr="00D0448D">
        <w:rPr>
          <w:rFonts w:ascii="Times New Roman" w:eastAsia="宋体" w:hAnsi="Times New Roman" w:cs="Times New Roman"/>
          <w:szCs w:val="21"/>
        </w:rPr>
        <w:t>。</w:t>
      </w:r>
    </w:p>
    <w:p w14:paraId="7A8076F7" w14:textId="2B46DB1F" w:rsidR="00D56AC9" w:rsidRPr="00482E08" w:rsidRDefault="00D56AC9" w:rsidP="00482E08"/>
    <w:sectPr w:rsidR="00D56AC9" w:rsidRPr="00482E08" w:rsidSect="004A3D6A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760A5" w14:textId="77777777" w:rsidR="004A3D6A" w:rsidRDefault="004A3D6A" w:rsidP="00267D41">
      <w:r>
        <w:separator/>
      </w:r>
    </w:p>
  </w:endnote>
  <w:endnote w:type="continuationSeparator" w:id="0">
    <w:p w14:paraId="31449EF3" w14:textId="77777777" w:rsidR="004A3D6A" w:rsidRDefault="004A3D6A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A54AB" w14:textId="77777777" w:rsidR="004A3D6A" w:rsidRDefault="004A3D6A" w:rsidP="00267D41">
      <w:r>
        <w:separator/>
      </w:r>
    </w:p>
  </w:footnote>
  <w:footnote w:type="continuationSeparator" w:id="0">
    <w:p w14:paraId="040F59E9" w14:textId="77777777" w:rsidR="004A3D6A" w:rsidRDefault="004A3D6A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237868"/>
    <w:rsid w:val="00267D41"/>
    <w:rsid w:val="002C5B66"/>
    <w:rsid w:val="00310092"/>
    <w:rsid w:val="003953B7"/>
    <w:rsid w:val="003E70A0"/>
    <w:rsid w:val="003F4DDF"/>
    <w:rsid w:val="00482E08"/>
    <w:rsid w:val="004A3D6A"/>
    <w:rsid w:val="00587C95"/>
    <w:rsid w:val="005B15E2"/>
    <w:rsid w:val="006344A8"/>
    <w:rsid w:val="00855C9E"/>
    <w:rsid w:val="00A53063"/>
    <w:rsid w:val="00AA4476"/>
    <w:rsid w:val="00B07B6C"/>
    <w:rsid w:val="00C13B50"/>
    <w:rsid w:val="00D2713F"/>
    <w:rsid w:val="00D56AC9"/>
    <w:rsid w:val="00E002DE"/>
    <w:rsid w:val="00E2477E"/>
    <w:rsid w:val="00E66B8C"/>
    <w:rsid w:val="00F63B75"/>
    <w:rsid w:val="00F944E0"/>
    <w:rsid w:val="00FB16C7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39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诚 秦</cp:lastModifiedBy>
  <cp:revision>3</cp:revision>
  <dcterms:created xsi:type="dcterms:W3CDTF">2023-09-13T05:12:00Z</dcterms:created>
  <dcterms:modified xsi:type="dcterms:W3CDTF">2024-02-20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